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505" w:rsidRDefault="000046C1" w:rsidP="00087505">
      <w:pPr>
        <w:spacing w:before="100" w:beforeAutospacing="1" w:after="100" w:afterAutospacing="1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087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2658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="00087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087505" w:rsidRPr="005C1C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gion, </w:t>
      </w:r>
      <w:r w:rsidR="00087505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087505" w:rsidRPr="005C1C83">
        <w:rPr>
          <w:rFonts w:ascii="Times New Roman" w:hAnsi="Times New Roman" w:cs="Times New Roman"/>
          <w:color w:val="000000" w:themeColor="text1"/>
          <w:sz w:val="24"/>
          <w:szCs w:val="24"/>
        </w:rPr>
        <w:t>istrict, location</w:t>
      </w:r>
      <w:r w:rsidR="0008750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87505" w:rsidRPr="005C1C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umber of villages and samples collected from</w:t>
      </w:r>
      <w:r w:rsidR="00087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igh (Eastern) and low aflatoxin (South Western) risk regions in Kenya.</w:t>
      </w:r>
      <w:r w:rsidR="00087505" w:rsidRPr="007741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9353" w:type="dxa"/>
        <w:tblLook w:val="04A0" w:firstRow="1" w:lastRow="0" w:firstColumn="1" w:lastColumn="0" w:noHBand="0" w:noVBand="1"/>
      </w:tblPr>
      <w:tblGrid>
        <w:gridCol w:w="1552"/>
        <w:gridCol w:w="1554"/>
        <w:gridCol w:w="1389"/>
        <w:gridCol w:w="1800"/>
        <w:gridCol w:w="1038"/>
        <w:gridCol w:w="2020"/>
      </w:tblGrid>
      <w:tr w:rsidR="00087505" w:rsidRPr="005C1C83" w:rsidTr="00A5705E">
        <w:trPr>
          <w:trHeight w:val="930"/>
        </w:trPr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i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ation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villages sampl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amples collected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u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uror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uambor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hiar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yatt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gur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aka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haw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087505" w:rsidRPr="005C1C83" w:rsidTr="00A5705E">
        <w:trPr>
          <w:trHeight w:val="30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9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kos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hian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zal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abo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anzav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ko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vuti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mbu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ungulu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ndi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hek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ka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ela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l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w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und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ing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gund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87505" w:rsidRPr="005C1C83" w:rsidTr="00A5705E">
        <w:trPr>
          <w:trHeight w:val="30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eni</w:t>
            </w:r>
            <w:proofErr w:type="spellEnd"/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it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i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a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l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ia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hang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aw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a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k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a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et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n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5C1C8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g'a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ai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t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kumin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al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va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t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87505" w:rsidRPr="005C1C83" w:rsidTr="00A5705E">
        <w:trPr>
          <w:trHeight w:val="300"/>
        </w:trPr>
        <w:tc>
          <w:tcPr>
            <w:tcW w:w="16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5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th Western </w:t>
            </w: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</w:t>
            </w: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ad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ad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s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ad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s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ad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th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M Eas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hiw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amu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</w:t>
            </w: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yamu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a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st </w:t>
            </w: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och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och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87505" w:rsidRPr="005C1C83" w:rsidTr="00A5705E">
        <w:trPr>
          <w:trHeight w:val="30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2</w:t>
            </w:r>
          </w:p>
        </w:tc>
      </w:tr>
      <w:tr w:rsidR="00087505" w:rsidRPr="005C1C83" w:rsidTr="00A5705E">
        <w:trPr>
          <w:trHeight w:val="29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ii</w:t>
            </w:r>
            <w:proofErr w:type="spellEnd"/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mb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en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ri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ati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mb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amoka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kemug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ss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umb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om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st </w:t>
            </w: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tutu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7505" w:rsidRPr="005C1C83" w:rsidTr="00A5705E">
        <w:trPr>
          <w:trHeight w:val="30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18</w:t>
            </w:r>
          </w:p>
        </w:tc>
      </w:tr>
      <w:tr w:rsidR="00087505" w:rsidRPr="005C1C83" w:rsidTr="00A5705E">
        <w:trPr>
          <w:trHeight w:val="29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C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gori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end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w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st </w:t>
            </w: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agamb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agamb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uth </w:t>
            </w: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agambo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wa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w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as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87505" w:rsidRPr="005C1C83" w:rsidTr="00A5705E">
        <w:trPr>
          <w:trHeight w:val="310"/>
        </w:trPr>
        <w:tc>
          <w:tcPr>
            <w:tcW w:w="16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kwa</w:t>
            </w:r>
            <w:proofErr w:type="spellEnd"/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rth Eas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87505" w:rsidRPr="005C1C83" w:rsidTr="00A5705E">
        <w:trPr>
          <w:trHeight w:val="300"/>
        </w:trPr>
        <w:tc>
          <w:tcPr>
            <w:tcW w:w="16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3</w:t>
            </w:r>
          </w:p>
        </w:tc>
      </w:tr>
      <w:tr w:rsidR="00087505" w:rsidRPr="005C1C83" w:rsidTr="00A5705E">
        <w:trPr>
          <w:trHeight w:val="600"/>
        </w:trPr>
        <w:tc>
          <w:tcPr>
            <w:tcW w:w="1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number of sampl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7505" w:rsidRPr="005C1C83" w:rsidRDefault="00087505" w:rsidP="00D502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1C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89</w:t>
            </w:r>
          </w:p>
        </w:tc>
      </w:tr>
    </w:tbl>
    <w:p w:rsidR="006629C1" w:rsidRDefault="006629C1" w:rsidP="00087505">
      <w:pPr>
        <w:sectPr w:rsidR="006629C1" w:rsidSect="00DF6F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629C1" w:rsidRPr="00A2019D" w:rsidRDefault="006629C1" w:rsidP="006629C1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0" w:name="_GoBack"/>
      <w:r w:rsidRPr="005C1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Pr="005C1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C</w:t>
      </w:r>
      <w:r w:rsidRPr="00A201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centration, probable daily intake (PDI), average probable daily intake (APDI) and maximum probable daily intak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PDI) </w:t>
      </w:r>
      <w:r w:rsidRPr="00A201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aflatoxins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e-harvest maize</w:t>
      </w:r>
      <w:r w:rsidRPr="00A201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district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enya.</w:t>
      </w:r>
    </w:p>
    <w:p w:rsidR="006629C1" w:rsidRPr="00A2019D" w:rsidRDefault="006629C1" w:rsidP="006629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tbl>
      <w:tblPr>
        <w:tblW w:w="1402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033"/>
        <w:gridCol w:w="664"/>
        <w:gridCol w:w="1147"/>
        <w:gridCol w:w="563"/>
        <w:gridCol w:w="1350"/>
        <w:gridCol w:w="1440"/>
        <w:gridCol w:w="1350"/>
        <w:gridCol w:w="720"/>
        <w:gridCol w:w="1440"/>
        <w:gridCol w:w="1620"/>
        <w:gridCol w:w="990"/>
        <w:gridCol w:w="1710"/>
      </w:tblGrid>
      <w:tr w:rsidR="006629C1" w:rsidRPr="00A2019D" w:rsidTr="00EB7001">
        <w:trPr>
          <w:trHeight w:val="290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9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Aflatoxin levels in positive samples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µg kg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6629C1" w:rsidRPr="00A2019D" w:rsidTr="00EB7001">
        <w:trPr>
          <w:trHeight w:val="910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Region 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rict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centration rang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± ST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ntile concentr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DI rang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 kg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</w:t>
            </w:r>
            <w:r w:rsidRPr="001B5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PDI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 kg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</w:t>
            </w:r>
            <w:r w:rsidRPr="001B5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PDI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g kg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</w:t>
            </w:r>
            <w:r w:rsidRPr="001B5A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0th percentile)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Eastern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kuen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36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 - 273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.7 ± 8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3 - 1825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8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38. 67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u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2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 -909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47.3 ± 642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47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91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67 -606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15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612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hako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59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 - 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± 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7 -62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3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kuen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 (67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 – 145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1 ± 17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7 - 9698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1.3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u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64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 – 251.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4 ± 6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4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7 -16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2. 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8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hako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 (62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 - 7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 ± 1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7 - 472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. 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3.3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kuen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 (7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- 35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6 ± 6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 - 2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1.5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u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7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 -58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 ± 10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3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3 - 3876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6. 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8. 67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 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outh </w:t>
            </w: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stern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abay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57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- 72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5 ± 12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7 - 481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. 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FB3318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B331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9.3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sii</w:t>
            </w:r>
            <w:proofErr w:type="spellEnd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87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 - 55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± 8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7 - 372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0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9.3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gor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 (57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 - 12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 ± 2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7 - 80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7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. 67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y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5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- 20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 ± 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7 - 134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3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sii</w:t>
            </w:r>
            <w:proofErr w:type="spellEnd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5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 - 6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 ± 12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3 - 42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0</w:t>
            </w:r>
          </w:p>
        </w:tc>
      </w:tr>
      <w:tr w:rsidR="006629C1" w:rsidRPr="00A2019D" w:rsidTr="00EB7001">
        <w:trPr>
          <w:trHeight w:val="290"/>
        </w:trPr>
        <w:tc>
          <w:tcPr>
            <w:tcW w:w="10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gori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53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- 16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2 ± 4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7 - 11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629C1" w:rsidRPr="00B95289" w:rsidRDefault="006629C1" w:rsidP="00EB70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52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. 67</w:t>
            </w:r>
          </w:p>
        </w:tc>
      </w:tr>
    </w:tbl>
    <w:p w:rsidR="006629C1" w:rsidRDefault="006629C1" w:rsidP="006629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:rsidR="006629C1" w:rsidRDefault="006629C1" w:rsidP="006629C1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629C1" w:rsidRDefault="006629C1" w:rsidP="00087505">
      <w:pPr>
        <w:sectPr w:rsidR="006629C1" w:rsidSect="006629C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629C1" w:rsidRPr="00A2019D" w:rsidRDefault="006629C1" w:rsidP="006629C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C1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.</w:t>
      </w:r>
      <w:r w:rsidRPr="005C1C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B331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  <w:r w:rsidRPr="00A2019D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201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aize varieties, hybrids or landraces grown by farmers in eastern and 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uth Western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gions in </w:t>
      </w:r>
      <w:r w:rsidRPr="00A2019D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enya, frequency of occurrence and average aflatoxin levels.</w:t>
      </w:r>
    </w:p>
    <w:p w:rsidR="006629C1" w:rsidRPr="00A2019D" w:rsidRDefault="006629C1" w:rsidP="006629C1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3"/>
        <w:gridCol w:w="1917"/>
        <w:gridCol w:w="1696"/>
        <w:gridCol w:w="2722"/>
      </w:tblGrid>
      <w:tr w:rsidR="006629C1" w:rsidRPr="00A2019D" w:rsidTr="00EB7001">
        <w:tc>
          <w:tcPr>
            <w:tcW w:w="1963" w:type="dxa"/>
          </w:tcPr>
          <w:p w:rsidR="006629C1" w:rsidRPr="005C1C83" w:rsidRDefault="006629C1" w:rsidP="00EB7001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Maize variety / hybrid</w:t>
            </w:r>
          </w:p>
        </w:tc>
        <w:tc>
          <w:tcPr>
            <w:tcW w:w="1917" w:type="dxa"/>
          </w:tcPr>
          <w:p w:rsidR="006629C1" w:rsidRPr="005C1C83" w:rsidRDefault="006629C1" w:rsidP="00EB7001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Frequency of occurrence</w:t>
            </w:r>
          </w:p>
        </w:tc>
        <w:tc>
          <w:tcPr>
            <w:tcW w:w="1696" w:type="dxa"/>
          </w:tcPr>
          <w:p w:rsidR="006629C1" w:rsidRPr="005C1C83" w:rsidRDefault="006629C1" w:rsidP="00EB7001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Mean AFB</w:t>
            </w: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 xml:space="preserve"> level (µg kg</w:t>
            </w: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722" w:type="dxa"/>
          </w:tcPr>
          <w:p w:rsidR="006629C1" w:rsidRPr="005C1C83" w:rsidRDefault="006629C1" w:rsidP="00EB7001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1C83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Region of Kenya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H01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1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H02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53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H04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38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K8031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2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97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ma43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1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76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505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4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513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2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5I6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34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14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1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210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8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7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213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24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24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25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48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28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29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84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91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43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9401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CB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44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cal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31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61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xedH</w:t>
            </w:r>
            <w:proofErr w:type="spellEnd"/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03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xedL</w:t>
            </w:r>
            <w:proofErr w:type="spellEnd"/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nnar</w:t>
            </w:r>
            <w:proofErr w:type="spellEnd"/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97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04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0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3253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5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3</w:t>
            </w:r>
          </w:p>
        </w:tc>
        <w:tc>
          <w:tcPr>
            <w:tcW w:w="2722" w:type="dxa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ern/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  <w:tr w:rsidR="006629C1" w:rsidRPr="00A2019D" w:rsidTr="00EB7001">
        <w:tc>
          <w:tcPr>
            <w:tcW w:w="1963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ba61</w:t>
            </w:r>
          </w:p>
        </w:tc>
        <w:tc>
          <w:tcPr>
            <w:tcW w:w="1917" w:type="dxa"/>
            <w:vAlign w:val="bottom"/>
          </w:tcPr>
          <w:p w:rsidR="006629C1" w:rsidRPr="00A2019D" w:rsidRDefault="006629C1" w:rsidP="00EB7001">
            <w:pPr>
              <w:tabs>
                <w:tab w:val="decimal" w:pos="806"/>
              </w:tabs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696" w:type="dxa"/>
            <w:vAlign w:val="bottom"/>
          </w:tcPr>
          <w:p w:rsidR="006629C1" w:rsidRPr="00A2019D" w:rsidRDefault="006629C1" w:rsidP="00EB7001">
            <w:pPr>
              <w:tabs>
                <w:tab w:val="decimal" w:pos="32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019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2722" w:type="dxa"/>
            <w:vAlign w:val="bottom"/>
          </w:tcPr>
          <w:p w:rsidR="006629C1" w:rsidRPr="00A2019D" w:rsidRDefault="006629C1" w:rsidP="00EB700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uth Western </w:t>
            </w:r>
          </w:p>
        </w:tc>
      </w:tr>
    </w:tbl>
    <w:p w:rsidR="006629C1" w:rsidRPr="00A2019D" w:rsidRDefault="006629C1" w:rsidP="006629C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629C1" w:rsidRDefault="006629C1" w:rsidP="006629C1"/>
    <w:p w:rsidR="00BA4070" w:rsidRDefault="00BA4070" w:rsidP="00087505"/>
    <w:p w:rsidR="006629C1" w:rsidRDefault="006629C1" w:rsidP="00087505"/>
    <w:sectPr w:rsidR="006629C1" w:rsidSect="00DF6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87505"/>
    <w:rsid w:val="000046C1"/>
    <w:rsid w:val="00087505"/>
    <w:rsid w:val="00265871"/>
    <w:rsid w:val="006629C1"/>
    <w:rsid w:val="00A5705E"/>
    <w:rsid w:val="00BA4070"/>
    <w:rsid w:val="00C3764F"/>
    <w:rsid w:val="00D3169D"/>
    <w:rsid w:val="00DF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7FF27"/>
  <w15:chartTrackingRefBased/>
  <w15:docId w15:val="{21D8B205-B707-496F-A2F7-58CFD928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uku, George (IITA)</dc:creator>
  <cp:keywords/>
  <dc:description/>
  <cp:lastModifiedBy>Mahuku, George (IITA)</cp:lastModifiedBy>
  <cp:revision>2</cp:revision>
  <dcterms:created xsi:type="dcterms:W3CDTF">2018-06-19T12:46:00Z</dcterms:created>
  <dcterms:modified xsi:type="dcterms:W3CDTF">2018-06-19T12:46:00Z</dcterms:modified>
</cp:coreProperties>
</file>